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BCF" w:rsidRDefault="00C82A84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bookmarkStart w:id="0" w:name="OLE_LINK7"/>
      <w:bookmarkStart w:id="1" w:name="OLE_LINK12"/>
      <w:bookmarkStart w:id="2" w:name="_Hlk34807801"/>
      <w:r>
        <w:rPr>
          <w:rFonts w:ascii="Times New Roman" w:hAnsi="Times New Roman" w:hint="eastAsia"/>
          <w:b/>
          <w:sz w:val="24"/>
          <w:szCs w:val="24"/>
        </w:rPr>
        <w:t>E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nergy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budget and carbon footprint</w:t>
      </w:r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 in a wheat</w:t>
      </w:r>
      <w:r>
        <w:rPr>
          <w:rFonts w:ascii="Times New Roman" w:hAnsi="Times New Roman" w:hint="eastAsia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  <w:lang w:val="en-GB"/>
        </w:rPr>
        <w:t>maize system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under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ridg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furrow strategy in dry semi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humid areas</w:t>
      </w:r>
      <w:bookmarkEnd w:id="1"/>
    </w:p>
    <w:p w:rsidR="00346BCF" w:rsidRDefault="00C82A84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hangjiang</w:t>
      </w:r>
      <w:proofErr w:type="spellEnd"/>
      <w:r>
        <w:rPr>
          <w:rFonts w:ascii="Times New Roman" w:hAnsi="Times New Roman"/>
          <w:sz w:val="24"/>
          <w:szCs w:val="24"/>
        </w:rPr>
        <w:t xml:space="preserve"> Li</w:t>
      </w:r>
      <w:bookmarkStart w:id="3" w:name="_Hlk2098364"/>
      <w:r>
        <w:rPr>
          <w:rFonts w:ascii="Times New Roman" w:hAnsi="Times New Roman"/>
          <w:sz w:val="24"/>
          <w:szCs w:val="24"/>
        </w:rPr>
        <w:t xml:space="preserve"> </w:t>
      </w:r>
      <w:bookmarkEnd w:id="3"/>
      <w:r>
        <w:rPr>
          <w:rFonts w:ascii="Times New Roman" w:hAnsi="Times New Roman" w:hint="eastAsia"/>
          <w:sz w:val="24"/>
          <w:szCs w:val="24"/>
          <w:vertAlign w:val="superscript"/>
        </w:rPr>
        <w:t>1, 3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huo</w:t>
      </w:r>
      <w:proofErr w:type="spellEnd"/>
      <w:r>
        <w:rPr>
          <w:rFonts w:ascii="Times New Roman" w:hAnsi="Times New Roman"/>
          <w:sz w:val="24"/>
          <w:szCs w:val="24"/>
        </w:rPr>
        <w:t xml:space="preserve"> Li 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 *</w:t>
      </w: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C82A84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bookmarkStart w:id="4" w:name="OLE_LINK48"/>
      <w:bookmarkStart w:id="5" w:name="OLE_LINK49"/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bookmarkStart w:id="6" w:name="OLE_LINK9"/>
      <w:bookmarkStart w:id="7" w:name="OLE_LINK8"/>
      <w:r>
        <w:rPr>
          <w:rFonts w:ascii="Times New Roman" w:hAnsi="Times New Roman"/>
          <w:sz w:val="24"/>
          <w:szCs w:val="24"/>
        </w:rPr>
        <w:t xml:space="preserve">Hainan Key Laboratory for Sustainable Utilization of Tropical </w:t>
      </w:r>
      <w:proofErr w:type="spellStart"/>
      <w:r>
        <w:rPr>
          <w:rFonts w:ascii="Times New Roman" w:hAnsi="Times New Roman"/>
          <w:sz w:val="24"/>
          <w:szCs w:val="24"/>
        </w:rPr>
        <w:t>Bioresources</w:t>
      </w:r>
      <w:bookmarkEnd w:id="6"/>
      <w:bookmarkEnd w:id="7"/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bookmarkStart w:id="8" w:name="OLE_LINK22"/>
      <w:r>
        <w:rPr>
          <w:rFonts w:ascii="Times New Roman" w:hAnsi="Times New Roman"/>
          <w:sz w:val="24"/>
          <w:szCs w:val="24"/>
        </w:rPr>
        <w:t>College of Tropical Crops</w:t>
      </w:r>
      <w:bookmarkEnd w:id="8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Hainan University, Haikou</w:t>
      </w:r>
      <w:r>
        <w:rPr>
          <w:rFonts w:ascii="Times New Roman" w:hAnsi="Times New Roman" w:hint="eastAsia"/>
          <w:sz w:val="24"/>
          <w:szCs w:val="24"/>
        </w:rPr>
        <w:t xml:space="preserve"> 570228</w:t>
      </w:r>
      <w:r>
        <w:rPr>
          <w:rFonts w:ascii="Times New Roman" w:hAnsi="Times New Roman"/>
          <w:sz w:val="24"/>
          <w:szCs w:val="24"/>
        </w:rPr>
        <w:t>, China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hyperlink r:id="rId6" w:history="1">
        <w:r>
          <w:rPr>
            <w:rStyle w:val="Hyperlink"/>
            <w:rFonts w:ascii="Times New Roman" w:hAnsi="Times New Roman" w:hint="eastAsia"/>
            <w:color w:val="auto"/>
            <w:sz w:val="24"/>
            <w:szCs w:val="24"/>
          </w:rPr>
          <w:t>lichangjiang99@163.com</w:t>
        </w:r>
      </w:hyperlink>
      <w:r>
        <w:rPr>
          <w:rFonts w:ascii="Times New Roman" w:hAnsi="Times New Roman" w:hint="eastAsia"/>
          <w:sz w:val="24"/>
          <w:szCs w:val="24"/>
        </w:rPr>
        <w:t xml:space="preserve"> (C.L.)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4"/>
      <w:bookmarkEnd w:id="5"/>
    </w:p>
    <w:p w:rsidR="00346BCF" w:rsidRDefault="00C82A84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ollege of Life Sciences, Hebei University, Baoding</w:t>
      </w:r>
      <w:r>
        <w:rPr>
          <w:rFonts w:ascii="Times New Roman" w:hAnsi="Times New Roman" w:hint="eastAsia"/>
          <w:bCs/>
          <w:sz w:val="24"/>
          <w:szCs w:val="24"/>
        </w:rPr>
        <w:t xml:space="preserve"> 071000</w:t>
      </w:r>
      <w:r>
        <w:rPr>
          <w:rFonts w:ascii="Times New Roman" w:hAnsi="Times New Roman"/>
          <w:bCs/>
          <w:sz w:val="24"/>
          <w:szCs w:val="24"/>
        </w:rPr>
        <w:t>, China</w:t>
      </w:r>
    </w:p>
    <w:p w:rsidR="00346BCF" w:rsidRDefault="00C82A84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bCs/>
          <w:sz w:val="24"/>
          <w:szCs w:val="24"/>
        </w:rPr>
        <w:t xml:space="preserve"> College of Agronomy, Northwest A&amp;</w:t>
      </w:r>
      <w:r>
        <w:rPr>
          <w:rFonts w:ascii="Times New Roman" w:hAnsi="Times New Roman" w:hint="eastAsia"/>
          <w:bCs/>
          <w:sz w:val="24"/>
          <w:szCs w:val="24"/>
        </w:rPr>
        <w:t xml:space="preserve">F University,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Yangling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 xml:space="preserve"> 712100, China </w:t>
      </w: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C82A84">
      <w:pPr>
        <w:widowControl/>
        <w:spacing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  <w:r>
        <w:rPr>
          <w:rFonts w:ascii="Times New Roman" w:eastAsia="SimSun" w:hAnsi="Times New Roman"/>
          <w:kern w:val="0"/>
          <w:sz w:val="24"/>
          <w:szCs w:val="24"/>
          <w:lang w:val="en-CA"/>
        </w:rPr>
        <w:t>*Correspond</w:t>
      </w:r>
      <w:proofErr w:type="spellStart"/>
      <w:r>
        <w:rPr>
          <w:rFonts w:ascii="Times New Roman" w:eastAsia="SimSun" w:hAnsi="Times New Roman" w:hint="eastAsia"/>
          <w:kern w:val="0"/>
          <w:sz w:val="24"/>
          <w:szCs w:val="24"/>
        </w:rPr>
        <w:t>ence</w:t>
      </w:r>
      <w:proofErr w:type="spellEnd"/>
      <w:r>
        <w:rPr>
          <w:rFonts w:ascii="Times New Roman" w:eastAsia="SimSun" w:hAnsi="Times New Roman" w:hint="eastAsia"/>
          <w:kern w:val="0"/>
          <w:sz w:val="24"/>
          <w:szCs w:val="24"/>
        </w:rPr>
        <w:t>:</w:t>
      </w:r>
      <w:r>
        <w:rPr>
          <w:rFonts w:ascii="Times New Roman" w:eastAsia="SimSun" w:hAnsi="Times New Roman"/>
          <w:kern w:val="0"/>
          <w:sz w:val="24"/>
          <w:szCs w:val="24"/>
          <w:lang w:val="en-CA"/>
        </w:rPr>
        <w:t xml:space="preserve"> </w:t>
      </w:r>
      <w:hyperlink r:id="rId7" w:history="1">
        <w:r>
          <w:rPr>
            <w:rStyle w:val="Hyperlink"/>
            <w:rFonts w:ascii="Times New Roman" w:eastAsia="SimSun" w:hAnsi="Times New Roman"/>
            <w:iCs/>
            <w:color w:val="auto"/>
            <w:kern w:val="0"/>
            <w:sz w:val="24"/>
            <w:szCs w:val="24"/>
            <w:lang w:val="pt-BR"/>
          </w:rPr>
          <w:t>shuol9011@126.com</w:t>
        </w:r>
      </w:hyperlink>
      <w:r>
        <w:rPr>
          <w:rFonts w:ascii="Times New Roman" w:eastAsia="SimSun" w:hAnsi="Times New Roman" w:hint="eastAsia"/>
          <w:iCs/>
          <w:kern w:val="0"/>
          <w:sz w:val="24"/>
          <w:szCs w:val="24"/>
          <w:u w:val="single"/>
        </w:rPr>
        <w:t xml:space="preserve"> (S.L.)</w:t>
      </w: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346BCF" w:rsidRDefault="00346BCF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1645"/>
        <w:tblOverlap w:val="never"/>
        <w:tblW w:w="5000" w:type="pct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910"/>
        <w:gridCol w:w="820"/>
        <w:gridCol w:w="837"/>
        <w:gridCol w:w="790"/>
        <w:gridCol w:w="185"/>
        <w:gridCol w:w="816"/>
        <w:gridCol w:w="969"/>
        <w:gridCol w:w="979"/>
      </w:tblGrid>
      <w:tr w:rsidR="00346BCF">
        <w:trPr>
          <w:trHeight w:val="284"/>
        </w:trPr>
        <w:tc>
          <w:tcPr>
            <w:tcW w:w="15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articulars</w:t>
            </w:r>
          </w:p>
        </w:tc>
        <w:tc>
          <w:tcPr>
            <w:tcW w:w="157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eat period</w:t>
            </w:r>
          </w:p>
        </w:tc>
        <w:tc>
          <w:tcPr>
            <w:tcW w:w="1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ize period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I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I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P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eeds (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bookmarkStart w:id="9" w:name="OLE_LINK1"/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bookmarkEnd w:id="9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0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0.0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.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.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.60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chinery (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4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4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.70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.3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.3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.70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iesel (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2.01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2.0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3.01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5.6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5.6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7.86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ell–water (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90.0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290.0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90.00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80.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65.0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80.00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lectricity (kWh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35.13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86.0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02.26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62.8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592.5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95.68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uman power (h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4.4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50.2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5.47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2.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9.1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38.53 </w:t>
            </w:r>
          </w:p>
        </w:tc>
      </w:tr>
      <w:tr w:rsidR="00346BCF">
        <w:trPr>
          <w:trHeight w:val="40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itrogen (N, 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5.0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5.0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5.00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5.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5.0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5.00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hosphate (P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, 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4.52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4.5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4.52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4.5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4.5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4.52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otash (K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, 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0.26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0.2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0.26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0.2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0.2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0.26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rbicide (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0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nsecticide (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 </w:t>
            </w:r>
          </w:p>
        </w:tc>
      </w:tr>
      <w:tr w:rsidR="00346BCF">
        <w:trPr>
          <w:trHeight w:val="360"/>
        </w:trPr>
        <w:tc>
          <w:tcPr>
            <w:tcW w:w="1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ungicide (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0 </w:t>
            </w:r>
          </w:p>
        </w:tc>
      </w:tr>
      <w:tr w:rsidR="00346BCF">
        <w:trPr>
          <w:trHeight w:val="370"/>
        </w:trPr>
        <w:tc>
          <w:tcPr>
            <w:tcW w:w="1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lastic film (kg h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6.00 </w:t>
            </w:r>
          </w:p>
        </w:tc>
        <w:tc>
          <w:tcPr>
            <w:tcW w:w="1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8.00 </w:t>
            </w:r>
          </w:p>
        </w:tc>
      </w:tr>
    </w:tbl>
    <w:p w:rsidR="00346BCF" w:rsidRDefault="00C82A8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riculture inputs used under different planting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rateg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wheat–maiz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opping system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ntrol, that is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ventional rain–fed flat plan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WI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ll-irrigation planting; RP,</w:t>
      </w:r>
      <w:bookmarkStart w:id="10" w:name="_Hlk34850764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dge-furrow planting with plastic film mulch over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idge</w:t>
      </w:r>
      <w:bookmarkEnd w:id="10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chinery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tractors, rotary cultivator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idg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seeder, fertiliz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pplicator, harvester, and the agriculture inputs of machineries were conver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cording to the service life of 20 years. The same in subsequent figures and tables.</w:t>
      </w:r>
    </w:p>
    <w:p w:rsidR="00346BCF" w:rsidRDefault="00346BC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46BCF" w:rsidRDefault="00346BC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46BCF" w:rsidRDefault="00346BC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095"/>
        <w:gridCol w:w="1057"/>
        <w:gridCol w:w="2930"/>
        <w:gridCol w:w="2224"/>
      </w:tblGrid>
      <w:tr w:rsidR="00346BCF">
        <w:trPr>
          <w:trHeight w:val="440"/>
        </w:trPr>
        <w:tc>
          <w:tcPr>
            <w:tcW w:w="1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  <w:bookmarkEnd w:id="2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articulars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nits</w:t>
            </w:r>
          </w:p>
        </w:tc>
        <w:tc>
          <w:tcPr>
            <w:tcW w:w="1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nergy equivalen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J uni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erences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npu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uman labo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n–hour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9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36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chiner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2.7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iese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6.3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itrogen (N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0.6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hosphorus (P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1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otassium (K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7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rbicid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4.4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nsecticid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4.6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ungicid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7.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2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Plastic 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ilm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9.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uan et al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279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ell–wate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BCF" w:rsidRDefault="00C82A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sseri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35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lectri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Wh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6BCF" w:rsidRDefault="00C82A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sseri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35</w:t>
            </w:r>
          </w:p>
        </w:tc>
      </w:tr>
      <w:tr w:rsidR="00346BCF">
        <w:trPr>
          <w:trHeight w:val="40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eat/maize seed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.7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36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utpu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346BC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46BCF">
        <w:trPr>
          <w:trHeight w:val="360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eat/maize grai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.7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2</w:t>
            </w:r>
          </w:p>
        </w:tc>
      </w:tr>
      <w:tr w:rsidR="00346BCF">
        <w:trPr>
          <w:trHeight w:val="410"/>
        </w:trPr>
        <w:tc>
          <w:tcPr>
            <w:tcW w:w="12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eat/maize straw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ingh et al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2</w:t>
            </w:r>
          </w:p>
        </w:tc>
      </w:tr>
    </w:tbl>
    <w:p w:rsidR="00346BCF" w:rsidRDefault="00C82A8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ergy equivalents used for energy input and output calculations.</w:t>
      </w:r>
    </w:p>
    <w:p w:rsidR="00346BCF" w:rsidRDefault="00346BCF">
      <w:pPr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346BCF" w:rsidRDefault="00346BCF">
      <w:pPr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346BCF" w:rsidRDefault="00346BCF">
      <w:pPr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sectPr w:rsidR="00346BCF" w:rsidSect="00C82A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3040"/>
        <w:gridCol w:w="2572"/>
      </w:tblGrid>
      <w:tr w:rsidR="00346BCF">
        <w:trPr>
          <w:trHeight w:val="480"/>
        </w:trPr>
        <w:tc>
          <w:tcPr>
            <w:tcW w:w="16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articulars</w:t>
            </w:r>
          </w:p>
        </w:tc>
        <w:tc>
          <w:tcPr>
            <w:tcW w:w="18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mission fac</w:t>
            </w:r>
            <w:bookmarkStart w:id="11" w:name="_GoBack"/>
            <w:bookmarkEnd w:id="11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r</w:t>
            </w:r>
          </w:p>
        </w:tc>
        <w:tc>
          <w:tcPr>
            <w:tcW w:w="15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erences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uman labor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6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iesel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10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itrogen (N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30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Zhu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hosphorus (P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1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otassium (K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)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4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rbicide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7.24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nsecticide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.08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ungicide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.98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lastic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film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.72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ang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60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lectricity</w:t>
            </w:r>
          </w:p>
        </w:tc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0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Wh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ize seeds</w:t>
            </w:r>
          </w:p>
        </w:tc>
        <w:tc>
          <w:tcPr>
            <w:tcW w:w="1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85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  <w:tr w:rsidR="00346BCF">
        <w:trPr>
          <w:trHeight w:val="450"/>
        </w:trPr>
        <w:tc>
          <w:tcPr>
            <w:tcW w:w="1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eat seeds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0 k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q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46BCF" w:rsidRDefault="00C82A84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Zhu et al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</w:tr>
    </w:tbl>
    <w:p w:rsidR="00346BCF" w:rsidRDefault="00C82A8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ission factors of agriculture inputs used in the estimation.</w:t>
      </w:r>
    </w:p>
    <w:sectPr w:rsidR="00346BCF" w:rsidSect="00C82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Cambria"/>
    <w:charset w:val="00"/>
    <w:family w:val="roman"/>
    <w:pitch w:val="default"/>
  </w:font>
  <w:font w:name="AdvOT863180fb+fb">
    <w:altName w:val="Times New Roman"/>
    <w:charset w:val="00"/>
    <w:family w:val="roman"/>
    <w:pitch w:val="default"/>
  </w:font>
  <w:font w:name="MTSY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AdvPS44A44B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934"/>
    <w:rsid w:val="00075067"/>
    <w:rsid w:val="00075187"/>
    <w:rsid w:val="00121564"/>
    <w:rsid w:val="00174A12"/>
    <w:rsid w:val="00213F72"/>
    <w:rsid w:val="002930D0"/>
    <w:rsid w:val="00293C71"/>
    <w:rsid w:val="002D7933"/>
    <w:rsid w:val="002E2E5E"/>
    <w:rsid w:val="002F65AB"/>
    <w:rsid w:val="00346BCF"/>
    <w:rsid w:val="00354BEF"/>
    <w:rsid w:val="003A2FAA"/>
    <w:rsid w:val="003F3B5A"/>
    <w:rsid w:val="00402607"/>
    <w:rsid w:val="0040419C"/>
    <w:rsid w:val="004128F3"/>
    <w:rsid w:val="004342F9"/>
    <w:rsid w:val="00452E3B"/>
    <w:rsid w:val="004838AE"/>
    <w:rsid w:val="00483D9C"/>
    <w:rsid w:val="00491455"/>
    <w:rsid w:val="004A7A19"/>
    <w:rsid w:val="00506C1B"/>
    <w:rsid w:val="00524924"/>
    <w:rsid w:val="0054080A"/>
    <w:rsid w:val="005E5309"/>
    <w:rsid w:val="00632977"/>
    <w:rsid w:val="00645BDD"/>
    <w:rsid w:val="0066569F"/>
    <w:rsid w:val="006758A9"/>
    <w:rsid w:val="006C0A41"/>
    <w:rsid w:val="006D40BE"/>
    <w:rsid w:val="00724FDC"/>
    <w:rsid w:val="007515EB"/>
    <w:rsid w:val="00752E83"/>
    <w:rsid w:val="00764063"/>
    <w:rsid w:val="007847F5"/>
    <w:rsid w:val="00801811"/>
    <w:rsid w:val="00835934"/>
    <w:rsid w:val="00887FF8"/>
    <w:rsid w:val="008C1CE4"/>
    <w:rsid w:val="0092491A"/>
    <w:rsid w:val="00932EA1"/>
    <w:rsid w:val="00936F79"/>
    <w:rsid w:val="009404E7"/>
    <w:rsid w:val="00AB6853"/>
    <w:rsid w:val="00AD327C"/>
    <w:rsid w:val="00AE4140"/>
    <w:rsid w:val="00B01F45"/>
    <w:rsid w:val="00B0401D"/>
    <w:rsid w:val="00B44A7E"/>
    <w:rsid w:val="00B473BD"/>
    <w:rsid w:val="00B4797E"/>
    <w:rsid w:val="00B47E45"/>
    <w:rsid w:val="00B56529"/>
    <w:rsid w:val="00B85678"/>
    <w:rsid w:val="00BB3EE3"/>
    <w:rsid w:val="00BE17E4"/>
    <w:rsid w:val="00C07798"/>
    <w:rsid w:val="00C108AE"/>
    <w:rsid w:val="00C16AFD"/>
    <w:rsid w:val="00C459C9"/>
    <w:rsid w:val="00C82A84"/>
    <w:rsid w:val="00C840FC"/>
    <w:rsid w:val="00CB3581"/>
    <w:rsid w:val="00D84E62"/>
    <w:rsid w:val="00EB3BDC"/>
    <w:rsid w:val="00F91BC6"/>
    <w:rsid w:val="00FC628E"/>
    <w:rsid w:val="00FD7A24"/>
    <w:rsid w:val="035F319B"/>
    <w:rsid w:val="0B424D63"/>
    <w:rsid w:val="0CF71E95"/>
    <w:rsid w:val="12235A3B"/>
    <w:rsid w:val="14012AB2"/>
    <w:rsid w:val="1A841FEE"/>
    <w:rsid w:val="1ADA3779"/>
    <w:rsid w:val="22155707"/>
    <w:rsid w:val="29435091"/>
    <w:rsid w:val="2AAF1552"/>
    <w:rsid w:val="2FFC5366"/>
    <w:rsid w:val="38F86F17"/>
    <w:rsid w:val="3A950E38"/>
    <w:rsid w:val="3EDF0F58"/>
    <w:rsid w:val="42B8681A"/>
    <w:rsid w:val="42DC18B0"/>
    <w:rsid w:val="48784C62"/>
    <w:rsid w:val="5462453D"/>
    <w:rsid w:val="57CC3987"/>
    <w:rsid w:val="5E89627C"/>
    <w:rsid w:val="61FE3CF7"/>
    <w:rsid w:val="648F1616"/>
    <w:rsid w:val="65A675DE"/>
    <w:rsid w:val="65B35B8A"/>
    <w:rsid w:val="661C381A"/>
    <w:rsid w:val="682E0260"/>
    <w:rsid w:val="705F4EA2"/>
    <w:rsid w:val="709A478B"/>
    <w:rsid w:val="774D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3CBE11-5E22-4F50-8F48-97156B1D9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Tahoma" w:hAnsi="Tahoma" w:cs="Tahoma"/>
      <w:sz w:val="16"/>
      <w:szCs w:val="21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1">
    <w:name w:val="批注框文本 字符1"/>
    <w:basedOn w:val="DefaultParagraphFont"/>
    <w:uiPriority w:val="99"/>
    <w:semiHidden/>
    <w:qFormat/>
    <w:rPr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qFormat/>
    <w:pPr>
      <w:tabs>
        <w:tab w:val="center" w:pos="4160"/>
        <w:tab w:val="right" w:pos="8300"/>
      </w:tabs>
      <w:ind w:firstLineChars="200" w:firstLine="480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qFormat/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MTEquationSection">
    <w:name w:val="MTEquationSection"/>
    <w:basedOn w:val="DefaultParagraphFont"/>
    <w:qFormat/>
    <w:rPr>
      <w:rFonts w:ascii="Times New Roman" w:hAnsi="Times New Roman" w:cs="Times New Roman"/>
      <w:vanish/>
      <w:color w:val="FF0000"/>
      <w:szCs w:val="21"/>
    </w:rPr>
  </w:style>
  <w:style w:type="character" w:customStyle="1" w:styleId="fontstyle01">
    <w:name w:val="fontstyle01"/>
    <w:basedOn w:val="DefaultParagraphFont"/>
    <w:qFormat/>
    <w:rPr>
      <w:rFonts w:ascii="AdvOT863180fb" w:hAnsi="AdvOT863180fb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AdvOT863180fb+fb" w:hAnsi="AdvOT863180fb+fb" w:hint="default"/>
      <w:color w:val="000000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sz w:val="16"/>
    </w:rPr>
  </w:style>
  <w:style w:type="character" w:customStyle="1" w:styleId="fontstyle31">
    <w:name w:val="fontstyle31"/>
    <w:basedOn w:val="DefaultParagraphFont"/>
    <w:qFormat/>
    <w:rPr>
      <w:rFonts w:ascii="MTSY" w:hAnsi="MTSY" w:hint="default"/>
      <w:color w:val="000000"/>
      <w:sz w:val="12"/>
      <w:szCs w:val="12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Pr>
      <w:rFonts w:ascii="AdvPS44A44B" w:hAnsi="AdvPS44A44B" w:hint="default"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12">
    <w:name w:val="列出段落1"/>
    <w:basedOn w:val="Normal"/>
    <w:qFormat/>
    <w:pPr>
      <w:ind w:firstLineChars="200" w:firstLine="420"/>
    </w:pPr>
    <w:rPr>
      <w:rFonts w:ascii="Calibri" w:eastAsia="SimSun" w:hAnsi="Calibri" w:cs="Times New Roman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shuol9011@126.com;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mailto:lichangjiang99@163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4195249-2A5A-4167-8CA8-6C610ED9F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56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硕 李</dc:creator>
  <cp:lastModifiedBy>Indhumathi</cp:lastModifiedBy>
  <cp:revision>35</cp:revision>
  <dcterms:created xsi:type="dcterms:W3CDTF">2019-09-03T08:47:00Z</dcterms:created>
  <dcterms:modified xsi:type="dcterms:W3CDTF">2021-04-1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1C9FE2F4EDA45B9BD66F6A0FC54CDAC</vt:lpwstr>
  </property>
</Properties>
</file>